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4F229" w14:textId="708920C0" w:rsidR="000420C9" w:rsidRDefault="000420C9" w:rsidP="000420C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91"/>
      <w:bookmarkStart w:id="1" w:name="OLE_LINK92"/>
      <w:r w:rsidRPr="00454B69">
        <w:rPr>
          <w:rFonts w:ascii="Times New Roman" w:hAnsi="Times New Roman" w:cs="Times New Roman"/>
          <w:b/>
          <w:bCs/>
          <w:sz w:val="24"/>
          <w:szCs w:val="24"/>
        </w:rPr>
        <w:t>Supplementary figure 1. Sensitivity analysis of antibody titers.</w:t>
      </w:r>
      <w:bookmarkEnd w:id="0"/>
      <w:bookmarkEnd w:id="1"/>
    </w:p>
    <w:p w14:paraId="57BA64D4" w14:textId="370FE6D5" w:rsidR="000420C9" w:rsidRPr="00ED48FE" w:rsidRDefault="00ED48FE" w:rsidP="000420C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817382A" wp14:editId="66517D19">
            <wp:extent cx="5270500" cy="3513455"/>
            <wp:effectExtent l="0" t="0" r="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358CC" w14:textId="77777777" w:rsidR="000420C9" w:rsidRDefault="000420C9" w:rsidP="000420C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DAE97C" w14:textId="2F5B763A" w:rsidR="000420C9" w:rsidRDefault="000420C9" w:rsidP="000420C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54B6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Sensitivity analysis of change from baseline of antibody titers. </w:t>
      </w:r>
    </w:p>
    <w:p w14:paraId="48E25ECB" w14:textId="2467EC3E" w:rsidR="000420C9" w:rsidRDefault="00ED48FE" w:rsidP="000420C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CC65DFB" wp14:editId="0AA0B621">
            <wp:extent cx="5270500" cy="3513455"/>
            <wp:effectExtent l="0" t="0" r="0" b="4445"/>
            <wp:docPr id="6" name="图片 6" descr="图表, 日历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表, 日历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C04AD" w14:textId="21B21BD4" w:rsidR="000420C9" w:rsidRDefault="000420C9" w:rsidP="000420C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54B6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3. Egger's test of antibody positivity rates compared with overweight population.</w:t>
      </w:r>
    </w:p>
    <w:p w14:paraId="7DEC0990" w14:textId="76CE1F26" w:rsidR="000420C9" w:rsidRPr="00454B69" w:rsidRDefault="00ED48FE" w:rsidP="000420C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C8DDFA7" wp14:editId="4495FF93">
            <wp:extent cx="5270500" cy="3513455"/>
            <wp:effectExtent l="0" t="0" r="0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9FA3E" w14:textId="77777777" w:rsidR="000420C9" w:rsidRDefault="000420C9" w:rsidP="000420C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B58E69" w14:textId="4B377637" w:rsidR="00E76EBA" w:rsidRDefault="000420C9" w:rsidP="000420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4B6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4E062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54B69">
        <w:rPr>
          <w:rFonts w:ascii="Times New Roman" w:hAnsi="Times New Roman" w:cs="Times New Roman"/>
          <w:b/>
          <w:bCs/>
          <w:sz w:val="24"/>
          <w:szCs w:val="24"/>
        </w:rPr>
        <w:t>. Egger's test of antibody positivity rates compared with obese population.</w:t>
      </w:r>
    </w:p>
    <w:p w14:paraId="1BDAC34F" w14:textId="797E2F3B" w:rsidR="000420C9" w:rsidRDefault="000420C9" w:rsidP="000420C9"/>
    <w:p w14:paraId="78E6E1CB" w14:textId="0E90E754" w:rsidR="00ED48FE" w:rsidRDefault="00ED48FE" w:rsidP="000420C9">
      <w:r>
        <w:rPr>
          <w:rFonts w:hint="eastAsia"/>
          <w:noProof/>
        </w:rPr>
        <w:drawing>
          <wp:inline distT="0" distB="0" distL="0" distR="0" wp14:anchorId="68073284" wp14:editId="088D00E4">
            <wp:extent cx="5270500" cy="3513455"/>
            <wp:effectExtent l="0" t="0" r="0" b="444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D48FE" w:rsidSect="004243F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0C9"/>
    <w:rsid w:val="00035059"/>
    <w:rsid w:val="000420C9"/>
    <w:rsid w:val="00042FF9"/>
    <w:rsid w:val="00051883"/>
    <w:rsid w:val="0006348C"/>
    <w:rsid w:val="000704ED"/>
    <w:rsid w:val="00074180"/>
    <w:rsid w:val="000777EB"/>
    <w:rsid w:val="00080605"/>
    <w:rsid w:val="00091D19"/>
    <w:rsid w:val="00092D19"/>
    <w:rsid w:val="000959A4"/>
    <w:rsid w:val="00096826"/>
    <w:rsid w:val="000A2896"/>
    <w:rsid w:val="000A5EB7"/>
    <w:rsid w:val="000B1ACA"/>
    <w:rsid w:val="000B5CE1"/>
    <w:rsid w:val="000D1AD7"/>
    <w:rsid w:val="000D29CF"/>
    <w:rsid w:val="000D5201"/>
    <w:rsid w:val="000E7A4A"/>
    <w:rsid w:val="000F3CED"/>
    <w:rsid w:val="000F7225"/>
    <w:rsid w:val="00102D95"/>
    <w:rsid w:val="00104C86"/>
    <w:rsid w:val="0010712D"/>
    <w:rsid w:val="00111963"/>
    <w:rsid w:val="0015006B"/>
    <w:rsid w:val="001711D3"/>
    <w:rsid w:val="00173AA7"/>
    <w:rsid w:val="00187D57"/>
    <w:rsid w:val="001934EE"/>
    <w:rsid w:val="00194EB2"/>
    <w:rsid w:val="00195837"/>
    <w:rsid w:val="0019709D"/>
    <w:rsid w:val="001A4674"/>
    <w:rsid w:val="001A77C6"/>
    <w:rsid w:val="001D725B"/>
    <w:rsid w:val="001D7DC9"/>
    <w:rsid w:val="0020100D"/>
    <w:rsid w:val="002111EB"/>
    <w:rsid w:val="00217C87"/>
    <w:rsid w:val="002251BF"/>
    <w:rsid w:val="002316F3"/>
    <w:rsid w:val="00231A9A"/>
    <w:rsid w:val="00234A03"/>
    <w:rsid w:val="002435C5"/>
    <w:rsid w:val="002446EE"/>
    <w:rsid w:val="002521AC"/>
    <w:rsid w:val="002C0226"/>
    <w:rsid w:val="002C1574"/>
    <w:rsid w:val="002D6C43"/>
    <w:rsid w:val="002D729F"/>
    <w:rsid w:val="002E30A9"/>
    <w:rsid w:val="002E3541"/>
    <w:rsid w:val="002E3EE8"/>
    <w:rsid w:val="002E5EDB"/>
    <w:rsid w:val="002F0C41"/>
    <w:rsid w:val="002F5812"/>
    <w:rsid w:val="003079A7"/>
    <w:rsid w:val="00321464"/>
    <w:rsid w:val="00330FAB"/>
    <w:rsid w:val="00332F0A"/>
    <w:rsid w:val="003350F4"/>
    <w:rsid w:val="00346311"/>
    <w:rsid w:val="00350E7E"/>
    <w:rsid w:val="0035229C"/>
    <w:rsid w:val="00357DEC"/>
    <w:rsid w:val="003725D7"/>
    <w:rsid w:val="0038286A"/>
    <w:rsid w:val="003830BB"/>
    <w:rsid w:val="003836EC"/>
    <w:rsid w:val="003842B5"/>
    <w:rsid w:val="00386627"/>
    <w:rsid w:val="00391363"/>
    <w:rsid w:val="00397800"/>
    <w:rsid w:val="003B0A0E"/>
    <w:rsid w:val="003B3B42"/>
    <w:rsid w:val="003C5A9A"/>
    <w:rsid w:val="003C67FF"/>
    <w:rsid w:val="003D0169"/>
    <w:rsid w:val="003D2282"/>
    <w:rsid w:val="003D6367"/>
    <w:rsid w:val="003E0E81"/>
    <w:rsid w:val="003E71C4"/>
    <w:rsid w:val="003F214F"/>
    <w:rsid w:val="004002E8"/>
    <w:rsid w:val="004243F9"/>
    <w:rsid w:val="004302AB"/>
    <w:rsid w:val="00434E79"/>
    <w:rsid w:val="00441374"/>
    <w:rsid w:val="004414D7"/>
    <w:rsid w:val="00443872"/>
    <w:rsid w:val="004521BF"/>
    <w:rsid w:val="00497767"/>
    <w:rsid w:val="004A5407"/>
    <w:rsid w:val="004C5956"/>
    <w:rsid w:val="004D3A23"/>
    <w:rsid w:val="004D4394"/>
    <w:rsid w:val="004D58D2"/>
    <w:rsid w:val="004D61B9"/>
    <w:rsid w:val="004D7298"/>
    <w:rsid w:val="004E0622"/>
    <w:rsid w:val="004E13E5"/>
    <w:rsid w:val="004E2FE9"/>
    <w:rsid w:val="00514012"/>
    <w:rsid w:val="0052263C"/>
    <w:rsid w:val="0053228F"/>
    <w:rsid w:val="00540741"/>
    <w:rsid w:val="00545895"/>
    <w:rsid w:val="00573787"/>
    <w:rsid w:val="005838A1"/>
    <w:rsid w:val="005858E2"/>
    <w:rsid w:val="00591012"/>
    <w:rsid w:val="00593404"/>
    <w:rsid w:val="00595E4A"/>
    <w:rsid w:val="00597D05"/>
    <w:rsid w:val="005B1B40"/>
    <w:rsid w:val="005B1EFB"/>
    <w:rsid w:val="005C2F2E"/>
    <w:rsid w:val="005D4E28"/>
    <w:rsid w:val="005D6DBB"/>
    <w:rsid w:val="005E2AFF"/>
    <w:rsid w:val="005F4F18"/>
    <w:rsid w:val="005F71CC"/>
    <w:rsid w:val="006077E7"/>
    <w:rsid w:val="00617163"/>
    <w:rsid w:val="00617A51"/>
    <w:rsid w:val="006207BE"/>
    <w:rsid w:val="0062264A"/>
    <w:rsid w:val="0064489C"/>
    <w:rsid w:val="006460F8"/>
    <w:rsid w:val="0065429A"/>
    <w:rsid w:val="006610FC"/>
    <w:rsid w:val="00661BF2"/>
    <w:rsid w:val="00670CE9"/>
    <w:rsid w:val="00671B32"/>
    <w:rsid w:val="00673340"/>
    <w:rsid w:val="00681685"/>
    <w:rsid w:val="00697B4D"/>
    <w:rsid w:val="006A175D"/>
    <w:rsid w:val="006B180A"/>
    <w:rsid w:val="006C14B1"/>
    <w:rsid w:val="006D0292"/>
    <w:rsid w:val="006D2127"/>
    <w:rsid w:val="006D580F"/>
    <w:rsid w:val="006D7132"/>
    <w:rsid w:val="006E2ED4"/>
    <w:rsid w:val="006E2FF1"/>
    <w:rsid w:val="006E4224"/>
    <w:rsid w:val="0070123A"/>
    <w:rsid w:val="00703B9D"/>
    <w:rsid w:val="0070614F"/>
    <w:rsid w:val="00713831"/>
    <w:rsid w:val="0071457E"/>
    <w:rsid w:val="00720369"/>
    <w:rsid w:val="0072612A"/>
    <w:rsid w:val="00742B2E"/>
    <w:rsid w:val="007438DF"/>
    <w:rsid w:val="00743C29"/>
    <w:rsid w:val="00747160"/>
    <w:rsid w:val="0075001D"/>
    <w:rsid w:val="00766CA7"/>
    <w:rsid w:val="00766F5E"/>
    <w:rsid w:val="007836D5"/>
    <w:rsid w:val="007958A8"/>
    <w:rsid w:val="007A0055"/>
    <w:rsid w:val="007A2A70"/>
    <w:rsid w:val="007A3354"/>
    <w:rsid w:val="007B493C"/>
    <w:rsid w:val="007C3EFE"/>
    <w:rsid w:val="007C4482"/>
    <w:rsid w:val="007C6D2B"/>
    <w:rsid w:val="007D1745"/>
    <w:rsid w:val="007D23FC"/>
    <w:rsid w:val="007F0AA3"/>
    <w:rsid w:val="007F1B86"/>
    <w:rsid w:val="008007C2"/>
    <w:rsid w:val="00803D16"/>
    <w:rsid w:val="0081171B"/>
    <w:rsid w:val="00811D24"/>
    <w:rsid w:val="008264E6"/>
    <w:rsid w:val="00853007"/>
    <w:rsid w:val="00856B59"/>
    <w:rsid w:val="008607D2"/>
    <w:rsid w:val="00861267"/>
    <w:rsid w:val="008756DC"/>
    <w:rsid w:val="00876FDE"/>
    <w:rsid w:val="008B1908"/>
    <w:rsid w:val="008C66FF"/>
    <w:rsid w:val="008C7476"/>
    <w:rsid w:val="008D4AAC"/>
    <w:rsid w:val="008E021F"/>
    <w:rsid w:val="008F2EF1"/>
    <w:rsid w:val="008F56F9"/>
    <w:rsid w:val="009166AC"/>
    <w:rsid w:val="00921D0C"/>
    <w:rsid w:val="009362D4"/>
    <w:rsid w:val="00936368"/>
    <w:rsid w:val="009413FF"/>
    <w:rsid w:val="009421E8"/>
    <w:rsid w:val="00966D83"/>
    <w:rsid w:val="0097362B"/>
    <w:rsid w:val="009740BC"/>
    <w:rsid w:val="009830E0"/>
    <w:rsid w:val="00990189"/>
    <w:rsid w:val="00997E3A"/>
    <w:rsid w:val="009A4742"/>
    <w:rsid w:val="009A69C6"/>
    <w:rsid w:val="009B505B"/>
    <w:rsid w:val="009E555B"/>
    <w:rsid w:val="009E5682"/>
    <w:rsid w:val="009F26CC"/>
    <w:rsid w:val="009F72C5"/>
    <w:rsid w:val="00A04261"/>
    <w:rsid w:val="00A0640F"/>
    <w:rsid w:val="00A2286E"/>
    <w:rsid w:val="00A33071"/>
    <w:rsid w:val="00A3401E"/>
    <w:rsid w:val="00A427DA"/>
    <w:rsid w:val="00A450D7"/>
    <w:rsid w:val="00A5293D"/>
    <w:rsid w:val="00A52A04"/>
    <w:rsid w:val="00A53CCC"/>
    <w:rsid w:val="00A6198A"/>
    <w:rsid w:val="00A6214B"/>
    <w:rsid w:val="00A638EB"/>
    <w:rsid w:val="00A754AE"/>
    <w:rsid w:val="00A7797C"/>
    <w:rsid w:val="00A80401"/>
    <w:rsid w:val="00A81764"/>
    <w:rsid w:val="00A838C3"/>
    <w:rsid w:val="00A9301D"/>
    <w:rsid w:val="00AB3EB7"/>
    <w:rsid w:val="00AB618A"/>
    <w:rsid w:val="00AC3000"/>
    <w:rsid w:val="00AC391E"/>
    <w:rsid w:val="00AC571B"/>
    <w:rsid w:val="00AD3C90"/>
    <w:rsid w:val="00AD5BEA"/>
    <w:rsid w:val="00AE5405"/>
    <w:rsid w:val="00AE75AE"/>
    <w:rsid w:val="00AF01B2"/>
    <w:rsid w:val="00B04D4C"/>
    <w:rsid w:val="00B1653B"/>
    <w:rsid w:val="00B26ED3"/>
    <w:rsid w:val="00B30AB4"/>
    <w:rsid w:val="00B352D6"/>
    <w:rsid w:val="00B377A4"/>
    <w:rsid w:val="00B37918"/>
    <w:rsid w:val="00B41C7E"/>
    <w:rsid w:val="00B4726A"/>
    <w:rsid w:val="00B603ED"/>
    <w:rsid w:val="00B62A34"/>
    <w:rsid w:val="00B6337E"/>
    <w:rsid w:val="00B83981"/>
    <w:rsid w:val="00B900B5"/>
    <w:rsid w:val="00BA78DE"/>
    <w:rsid w:val="00BB2DD0"/>
    <w:rsid w:val="00BE1EC8"/>
    <w:rsid w:val="00BE2459"/>
    <w:rsid w:val="00BE2C49"/>
    <w:rsid w:val="00BE322F"/>
    <w:rsid w:val="00BE43B0"/>
    <w:rsid w:val="00BE5241"/>
    <w:rsid w:val="00BE7A10"/>
    <w:rsid w:val="00BF149E"/>
    <w:rsid w:val="00BF23FA"/>
    <w:rsid w:val="00C05CE7"/>
    <w:rsid w:val="00C07D76"/>
    <w:rsid w:val="00C13827"/>
    <w:rsid w:val="00C14C35"/>
    <w:rsid w:val="00C16317"/>
    <w:rsid w:val="00C21020"/>
    <w:rsid w:val="00C442F6"/>
    <w:rsid w:val="00C5009A"/>
    <w:rsid w:val="00C5039F"/>
    <w:rsid w:val="00C7673F"/>
    <w:rsid w:val="00C838E0"/>
    <w:rsid w:val="00C839BA"/>
    <w:rsid w:val="00C94870"/>
    <w:rsid w:val="00CA7DDA"/>
    <w:rsid w:val="00CB0115"/>
    <w:rsid w:val="00CB1A72"/>
    <w:rsid w:val="00CC4D3B"/>
    <w:rsid w:val="00CD0DDA"/>
    <w:rsid w:val="00CD1214"/>
    <w:rsid w:val="00CD5EB9"/>
    <w:rsid w:val="00CD6D49"/>
    <w:rsid w:val="00CF069E"/>
    <w:rsid w:val="00D10551"/>
    <w:rsid w:val="00D11E0F"/>
    <w:rsid w:val="00D1639E"/>
    <w:rsid w:val="00D16DBC"/>
    <w:rsid w:val="00D204F7"/>
    <w:rsid w:val="00D22C8D"/>
    <w:rsid w:val="00D32FEC"/>
    <w:rsid w:val="00D40E1B"/>
    <w:rsid w:val="00D42653"/>
    <w:rsid w:val="00D43D2C"/>
    <w:rsid w:val="00D641E9"/>
    <w:rsid w:val="00D67743"/>
    <w:rsid w:val="00D95466"/>
    <w:rsid w:val="00DA330B"/>
    <w:rsid w:val="00DC06CA"/>
    <w:rsid w:val="00DC66F7"/>
    <w:rsid w:val="00DD25B3"/>
    <w:rsid w:val="00DE4602"/>
    <w:rsid w:val="00DF50BD"/>
    <w:rsid w:val="00DF6A01"/>
    <w:rsid w:val="00E01E1D"/>
    <w:rsid w:val="00E02F1B"/>
    <w:rsid w:val="00E318FC"/>
    <w:rsid w:val="00E421F3"/>
    <w:rsid w:val="00E47C8D"/>
    <w:rsid w:val="00E5097E"/>
    <w:rsid w:val="00E75865"/>
    <w:rsid w:val="00E76EBA"/>
    <w:rsid w:val="00E7767A"/>
    <w:rsid w:val="00E90937"/>
    <w:rsid w:val="00E93654"/>
    <w:rsid w:val="00EA69C3"/>
    <w:rsid w:val="00EB33BC"/>
    <w:rsid w:val="00EB5738"/>
    <w:rsid w:val="00EC48F5"/>
    <w:rsid w:val="00EC499A"/>
    <w:rsid w:val="00ED48FE"/>
    <w:rsid w:val="00EE1F5A"/>
    <w:rsid w:val="00EE4AF6"/>
    <w:rsid w:val="00EE68E6"/>
    <w:rsid w:val="00EE7F28"/>
    <w:rsid w:val="00F025C0"/>
    <w:rsid w:val="00F116D8"/>
    <w:rsid w:val="00F16E15"/>
    <w:rsid w:val="00F221EE"/>
    <w:rsid w:val="00F35C58"/>
    <w:rsid w:val="00F43996"/>
    <w:rsid w:val="00F46D4A"/>
    <w:rsid w:val="00F50DAA"/>
    <w:rsid w:val="00F5337A"/>
    <w:rsid w:val="00F57E43"/>
    <w:rsid w:val="00F60E3D"/>
    <w:rsid w:val="00F774A4"/>
    <w:rsid w:val="00F77CDD"/>
    <w:rsid w:val="00FA4D44"/>
    <w:rsid w:val="00FA5B30"/>
    <w:rsid w:val="00FA6C89"/>
    <w:rsid w:val="00FB0EDD"/>
    <w:rsid w:val="00FD611C"/>
    <w:rsid w:val="00FE20EB"/>
    <w:rsid w:val="00FE3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D744E"/>
  <w15:chartTrackingRefBased/>
  <w15:docId w15:val="{06BE6F2F-FCD7-EF4B-AD58-16029F86C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20C9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温 俊平</dc:creator>
  <cp:keywords/>
  <dc:description/>
  <cp:lastModifiedBy>温 俊平</cp:lastModifiedBy>
  <cp:revision>4</cp:revision>
  <dcterms:created xsi:type="dcterms:W3CDTF">2022-11-20T12:28:00Z</dcterms:created>
  <dcterms:modified xsi:type="dcterms:W3CDTF">2022-11-21T13:09:00Z</dcterms:modified>
</cp:coreProperties>
</file>